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7D4959" w14:textId="77777777" w:rsidR="0027424B" w:rsidRPr="009577E9" w:rsidRDefault="0027424B" w:rsidP="0027424B">
      <w:pPr>
        <w:spacing w:line="360" w:lineRule="auto"/>
        <w:rPr>
          <w:b/>
          <w:bCs/>
        </w:rPr>
      </w:pPr>
      <w:r w:rsidRPr="009577E9">
        <w:rPr>
          <w:b/>
          <w:bCs/>
        </w:rPr>
        <w:t xml:space="preserve">Table </w:t>
      </w:r>
      <w:r>
        <w:rPr>
          <w:b/>
          <w:bCs/>
        </w:rPr>
        <w:t>EV</w:t>
      </w:r>
      <w:r w:rsidRPr="009577E9">
        <w:rPr>
          <w:b/>
          <w:bCs/>
        </w:rPr>
        <w:t>3. Conditions that resulted in fluorescent protein exclusion from glycogen droplets in vitro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340"/>
        <w:gridCol w:w="1980"/>
        <w:gridCol w:w="1710"/>
        <w:gridCol w:w="1440"/>
        <w:gridCol w:w="1440"/>
        <w:gridCol w:w="1430"/>
      </w:tblGrid>
      <w:tr w:rsidR="0027424B" w:rsidRPr="00D50928" w14:paraId="21351729" w14:textId="77777777" w:rsidTr="00D575D0">
        <w:trPr>
          <w:trHeight w:val="320"/>
        </w:trPr>
        <w:tc>
          <w:tcPr>
            <w:tcW w:w="13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73CF8B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0928">
              <w:rPr>
                <w:rFonts w:eastAsia="Times New Roman"/>
                <w:b/>
                <w:bCs/>
                <w:color w:val="000000"/>
              </w:rPr>
              <w:t>PEG/PEO (MW)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EDFD23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0928">
              <w:rPr>
                <w:rFonts w:eastAsia="Times New Roman"/>
                <w:b/>
                <w:bCs/>
                <w:color w:val="000000"/>
              </w:rPr>
              <w:t>PEG/PEO</w:t>
            </w:r>
          </w:p>
          <w:p w14:paraId="2214E216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0928">
              <w:rPr>
                <w:rFonts w:eastAsia="Times New Roman"/>
                <w:b/>
                <w:bCs/>
                <w:color w:val="000000"/>
              </w:rPr>
              <w:t>concentration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6322C94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0928">
              <w:rPr>
                <w:rFonts w:eastAsia="Times New Roman"/>
                <w:b/>
                <w:bCs/>
                <w:color w:val="000000"/>
              </w:rPr>
              <w:t>Temperature (°C)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E4F84B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0928">
              <w:rPr>
                <w:rFonts w:eastAsia="Times New Roman"/>
                <w:b/>
                <w:bCs/>
                <w:color w:val="000000"/>
              </w:rPr>
              <w:t>FP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4161681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0928">
              <w:rPr>
                <w:rFonts w:eastAsia="Times New Roman"/>
                <w:b/>
                <w:bCs/>
                <w:color w:val="000000"/>
              </w:rPr>
              <w:t>Buffer</w:t>
            </w:r>
          </w:p>
        </w:tc>
        <w:tc>
          <w:tcPr>
            <w:tcW w:w="14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6A5B16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D50928">
              <w:rPr>
                <w:rFonts w:eastAsia="Times New Roman"/>
                <w:b/>
                <w:bCs/>
                <w:color w:val="000000"/>
              </w:rPr>
              <w:t>FP exclusion</w:t>
            </w:r>
          </w:p>
        </w:tc>
      </w:tr>
      <w:tr w:rsidR="0027424B" w:rsidRPr="00D50928" w14:paraId="58222A38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CC65444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1.5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F9B7C69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60 m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009B76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158FD78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00CB52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84E3C0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61545ACC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BA8EB8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3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0203A8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0 m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532391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D883BDA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E6D13A7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97D85E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514DBD10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C2C3D57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3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83A2EC3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0 m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B20C7ED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A2CE2D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7CC7097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07F4F8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707ED1BB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5AE907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3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0AA7FB1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0 m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7F19472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D8D006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DB164A0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96E1DEC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7A4DA8E8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C40DB75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3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F300053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0 m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8974C7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51BD3F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D61A9E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 without MgCl</w:t>
            </w:r>
            <w:r w:rsidRPr="00D50928">
              <w:rPr>
                <w:rFonts w:eastAsia="Times New Roman"/>
                <w:color w:val="000000"/>
                <w:vertAlign w:val="subscript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C7D545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3A866B5A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55BB41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3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3FD608A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0 m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A6D6340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1857548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proofErr w:type="spellStart"/>
            <w:r w:rsidRPr="00D50928">
              <w:rPr>
                <w:rFonts w:eastAsia="Times New Roman"/>
                <w:color w:val="000000"/>
              </w:rPr>
              <w:t>mCherry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7F0F543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1FE0EB0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3DB08117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1D12772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4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E332C1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15 m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1EF6FF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0F66929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82CF92E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05FFE6D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1B374937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55174A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4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66B33BE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15 m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ACF343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AFD391E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F84FD54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BF759A8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4F1835B7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3008BE3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4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7035330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15 m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9B3C78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F6B8DDF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C2EB2C0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68C4AA4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1CC46E8B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D199E6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8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A0A0663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3 m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A3EB4A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486624E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72761DE1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8652EE2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3DF7F8A3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6D18730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8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F3C1B39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3 m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FED2AED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894C268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F2D05E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7309605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5DDE2764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D0A4F3E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20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F8EE90C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750 µ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8F3E02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3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5A4ACBF6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27F722A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E4B67E8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2716D24D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2E9A1EB1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100 </w:t>
            </w:r>
            <w:proofErr w:type="spellStart"/>
            <w:r w:rsidRPr="00D50928">
              <w:rPr>
                <w:rFonts w:eastAsia="Times New Roman"/>
                <w:color w:val="000000"/>
              </w:rPr>
              <w:t>k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9982D56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0 µ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0E102F8F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DFD4955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8F30731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E6796F4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  <w:tr w:rsidR="0027424B" w:rsidRPr="00D50928" w14:paraId="46F50300" w14:textId="77777777" w:rsidTr="00D575D0">
        <w:trPr>
          <w:trHeight w:val="320"/>
        </w:trPr>
        <w:tc>
          <w:tcPr>
            <w:tcW w:w="13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318EAEA3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 xml:space="preserve">1 </w:t>
            </w:r>
            <w:proofErr w:type="spellStart"/>
            <w:r w:rsidRPr="00D50928">
              <w:rPr>
                <w:rFonts w:eastAsia="Times New Roman"/>
                <w:color w:val="000000"/>
              </w:rPr>
              <w:t>MDa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49CE74D0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10 µ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06421FD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C7892E4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GFP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68A82691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IS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14:paraId="15DC7EB1" w14:textId="77777777" w:rsidR="0027424B" w:rsidRPr="00D50928" w:rsidRDefault="0027424B" w:rsidP="00D575D0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 w:rsidRPr="00D50928">
              <w:rPr>
                <w:rFonts w:eastAsia="Times New Roman"/>
                <w:color w:val="000000"/>
              </w:rPr>
              <w:t>Yes</w:t>
            </w:r>
          </w:p>
        </w:tc>
      </w:tr>
    </w:tbl>
    <w:p w14:paraId="4080E167" w14:textId="77777777" w:rsidR="0027424B" w:rsidRPr="00D50928" w:rsidRDefault="0027424B" w:rsidP="0027424B">
      <w:pPr>
        <w:spacing w:line="360" w:lineRule="auto"/>
      </w:pPr>
    </w:p>
    <w:p w14:paraId="0FC82E42" w14:textId="6B097C46" w:rsidR="0027424B" w:rsidRPr="00D50928" w:rsidRDefault="0027424B" w:rsidP="006059EB">
      <w:r w:rsidRPr="00D50928">
        <w:t xml:space="preserve">Summary of the assays performed for testing the exclusion of </w:t>
      </w:r>
      <w:r>
        <w:t>fluorescent proteins (</w:t>
      </w:r>
      <w:r w:rsidRPr="00D50928">
        <w:t>FPs</w:t>
      </w:r>
      <w:r>
        <w:t>)</w:t>
      </w:r>
      <w:r w:rsidRPr="00D50928">
        <w:t xml:space="preserve"> by glycogen liquid condensates. FP exclusion was detected by phase contrast and fluorescence imaging. For all assays, 10 g/L of glycogen and 15 µM of the FP (GFP or </w:t>
      </w:r>
      <w:proofErr w:type="spellStart"/>
      <w:r w:rsidRPr="00D50928">
        <w:t>mCherry</w:t>
      </w:r>
      <w:proofErr w:type="spellEnd"/>
      <w:r w:rsidRPr="00D50928">
        <w:t xml:space="preserve">) were used. </w:t>
      </w:r>
    </w:p>
    <w:p w14:paraId="0DA355C6" w14:textId="77777777" w:rsidR="00A4681D" w:rsidRDefault="00A4681D"/>
    <w:sectPr w:rsidR="00A46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424B"/>
    <w:rsid w:val="0014674E"/>
    <w:rsid w:val="0027424B"/>
    <w:rsid w:val="006059EB"/>
    <w:rsid w:val="008A7D5A"/>
    <w:rsid w:val="00A46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AE5A3"/>
  <w15:chartTrackingRefBased/>
  <w15:docId w15:val="{00A93D0D-066C-4773-875C-418FD5B74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424B"/>
    <w:pPr>
      <w:tabs>
        <w:tab w:val="left" w:pos="0"/>
      </w:tabs>
      <w:spacing w:after="0" w:line="480" w:lineRule="auto"/>
      <w:jc w:val="both"/>
    </w:pPr>
    <w:rPr>
      <w:rFonts w:ascii="Arial" w:eastAsia="DengXian" w:hAnsi="Arial" w:cs="Arial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7424B"/>
    <w:pPr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24B"/>
    <w:rPr>
      <w:rFonts w:ascii="Arial" w:eastAsia="DengXian" w:hAnsi="Arial" w:cs="Arial"/>
      <w:b/>
      <w:bCs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27424B"/>
    <w:pPr>
      <w:spacing w:after="0" w:line="240" w:lineRule="auto"/>
    </w:pPr>
    <w:rPr>
      <w:rFonts w:eastAsia="SimSun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Johana Canas Duarte</dc:creator>
  <cp:keywords/>
  <dc:description/>
  <cp:lastModifiedBy>Silvia Johana Canas Duarte</cp:lastModifiedBy>
  <cp:revision>3</cp:revision>
  <dcterms:created xsi:type="dcterms:W3CDTF">2025-09-25T06:00:00Z</dcterms:created>
  <dcterms:modified xsi:type="dcterms:W3CDTF">2025-09-25T06:03:00Z</dcterms:modified>
</cp:coreProperties>
</file>